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B12D8" w14:textId="77777777" w:rsidR="007B649F" w:rsidRDefault="007B649F"/>
    <w:tbl>
      <w:tblPr>
        <w:tblW w:w="4126" w:type="dxa"/>
        <w:tblInd w:w="93" w:type="dxa"/>
        <w:tblLook w:val="04A0" w:firstRow="1" w:lastRow="0" w:firstColumn="1" w:lastColumn="0" w:noHBand="0" w:noVBand="1"/>
      </w:tblPr>
      <w:tblGrid>
        <w:gridCol w:w="1217"/>
        <w:gridCol w:w="2909"/>
      </w:tblGrid>
      <w:tr w:rsidR="00AF429F" w:rsidRPr="00AF429F" w14:paraId="5DDD3F57" w14:textId="77777777" w:rsidTr="004C695A">
        <w:trPr>
          <w:trHeight w:val="720"/>
        </w:trPr>
        <w:tc>
          <w:tcPr>
            <w:tcW w:w="4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EB187" w14:textId="77777777" w:rsidR="00AF429F" w:rsidRPr="00AF429F" w:rsidRDefault="00AF429F" w:rsidP="00AF42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S2</w:t>
            </w:r>
            <w:r w:rsidRPr="00AF4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Relative effectiveness of insect prevention methods (n=44)</w:t>
            </w:r>
          </w:p>
        </w:tc>
      </w:tr>
      <w:tr w:rsidR="00AF429F" w:rsidRPr="00AF429F" w14:paraId="74D24789" w14:textId="77777777" w:rsidTr="004C695A">
        <w:trPr>
          <w:trHeight w:val="74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3C865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rank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B91B9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</w:tr>
      <w:tr w:rsidR="00AF429F" w:rsidRPr="00AF429F" w14:paraId="040AEFDB" w14:textId="77777777" w:rsidTr="004C695A">
        <w:trPr>
          <w:trHeight w:val="50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5119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0F83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osol insecticide</w:t>
            </w:r>
          </w:p>
        </w:tc>
      </w:tr>
      <w:tr w:rsidR="00AF429F" w:rsidRPr="00AF429F" w14:paraId="5FFDC799" w14:textId="77777777" w:rsidTr="004C695A">
        <w:trPr>
          <w:trHeight w:val="48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612D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D32A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o cleaning</w:t>
            </w:r>
          </w:p>
        </w:tc>
      </w:tr>
      <w:tr w:rsidR="00AF429F" w:rsidRPr="00AF429F" w14:paraId="1C4DF3ED" w14:textId="77777777" w:rsidTr="004C695A">
        <w:trPr>
          <w:trHeight w:val="7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3484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700F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cleaning</w:t>
            </w:r>
          </w:p>
        </w:tc>
      </w:tr>
      <w:tr w:rsidR="00AF429F" w:rsidRPr="00AF429F" w14:paraId="5D903D91" w14:textId="77777777" w:rsidTr="004C695A">
        <w:trPr>
          <w:trHeight w:val="61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83F7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95C3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ow/door screens</w:t>
            </w:r>
          </w:p>
        </w:tc>
      </w:tr>
      <w:tr w:rsidR="00AF429F" w:rsidRPr="00AF429F" w14:paraId="462188C4" w14:textId="77777777" w:rsidTr="004C695A">
        <w:trPr>
          <w:trHeight w:val="48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DAD1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3010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quito coil</w:t>
            </w:r>
          </w:p>
        </w:tc>
      </w:tr>
      <w:tr w:rsidR="00AF429F" w:rsidRPr="00AF429F" w14:paraId="103876C8" w14:textId="77777777" w:rsidTr="004C695A">
        <w:trPr>
          <w:trHeight w:val="74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99F7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50EE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g-in mosquito repellent</w:t>
            </w:r>
          </w:p>
        </w:tc>
      </w:tr>
      <w:tr w:rsidR="00AF429F" w:rsidRPr="00AF429F" w14:paraId="1F27D937" w14:textId="77777777" w:rsidTr="004C695A">
        <w:trPr>
          <w:trHeight w:val="64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9299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DD69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/hammock net</w:t>
            </w:r>
          </w:p>
        </w:tc>
      </w:tr>
      <w:tr w:rsidR="00AF429F" w:rsidRPr="00AF429F" w14:paraId="33E956E9" w14:textId="77777777" w:rsidTr="004C695A">
        <w:trPr>
          <w:trHeight w:val="59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E52D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D327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/plant burning</w:t>
            </w:r>
          </w:p>
        </w:tc>
      </w:tr>
      <w:tr w:rsidR="00AF429F" w:rsidRPr="00AF429F" w14:paraId="3F92C2F6" w14:textId="77777777" w:rsidTr="004C695A">
        <w:trPr>
          <w:trHeight w:val="7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F706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5481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icide</w:t>
            </w:r>
          </w:p>
        </w:tc>
      </w:tr>
      <w:tr w:rsidR="00AF429F" w:rsidRPr="00AF429F" w14:paraId="35B35544" w14:textId="77777777" w:rsidTr="004C695A">
        <w:trPr>
          <w:trHeight w:val="657"/>
        </w:trPr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E38FF" w14:textId="77777777" w:rsidR="00AF429F" w:rsidRPr="00AF429F" w:rsidRDefault="00AF429F" w:rsidP="004C69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D8279" w14:textId="77777777" w:rsidR="00AF429F" w:rsidRPr="00AF429F" w:rsidRDefault="00AF429F" w:rsidP="004C69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4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repellent</w:t>
            </w:r>
            <w:bookmarkStart w:id="0" w:name="_GoBack"/>
            <w:bookmarkEnd w:id="0"/>
          </w:p>
        </w:tc>
      </w:tr>
    </w:tbl>
    <w:p w14:paraId="3BDAEE77" w14:textId="77777777" w:rsidR="00AF429F" w:rsidRDefault="00AF429F"/>
    <w:p w14:paraId="58FB201F" w14:textId="77777777" w:rsidR="00AF429F" w:rsidRDefault="00AF429F"/>
    <w:p w14:paraId="350C3DBF" w14:textId="77777777" w:rsidR="00AF429F" w:rsidRDefault="00AF429F"/>
    <w:p w14:paraId="31A9A539" w14:textId="77777777" w:rsidR="00AF429F" w:rsidRDefault="00AF429F"/>
    <w:sectPr w:rsidR="00AF429F" w:rsidSect="00BF5C5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29F"/>
    <w:rsid w:val="004C695A"/>
    <w:rsid w:val="007B649F"/>
    <w:rsid w:val="00AF429F"/>
    <w:rsid w:val="00BF5C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104A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1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8</Characters>
  <Application>Microsoft Macintosh Word</Application>
  <DocSecurity>0</DocSecurity>
  <Lines>2</Lines>
  <Paragraphs>1</Paragraphs>
  <ScaleCrop>false</ScaleCrop>
  <Company>Universidad Autonoma de Yucatan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umonteil</dc:creator>
  <cp:keywords/>
  <dc:description/>
  <cp:lastModifiedBy>Eric Dumonteil</cp:lastModifiedBy>
  <cp:revision>2</cp:revision>
  <dcterms:created xsi:type="dcterms:W3CDTF">2013-05-09T15:05:00Z</dcterms:created>
  <dcterms:modified xsi:type="dcterms:W3CDTF">2013-08-28T22:47:00Z</dcterms:modified>
</cp:coreProperties>
</file>